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FE4D6" w14:textId="11067433" w:rsidR="00B1001E" w:rsidRPr="00A35D1C" w:rsidRDefault="00B1001E" w:rsidP="553E0A3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A35D1C">
        <w:rPr>
          <w:rFonts w:ascii="Times New Roman" w:eastAsia="Times New Roman" w:hAnsi="Times New Roman" w:cs="Times New Roman"/>
          <w:b/>
          <w:bCs/>
        </w:rPr>
        <w:t>Supplementary data</w:t>
      </w:r>
    </w:p>
    <w:p w14:paraId="3FA476C2" w14:textId="6E744DE5" w:rsidR="00B1001E" w:rsidRDefault="00B1001E" w:rsidP="553E0A3A">
      <w:pPr>
        <w:spacing w:line="480" w:lineRule="auto"/>
        <w:rPr>
          <w:rFonts w:ascii="Times New Roman" w:eastAsia="Times New Roman" w:hAnsi="Times New Roman" w:cs="Times New Roman"/>
        </w:rPr>
      </w:pPr>
      <w:r w:rsidRPr="00110696">
        <w:rPr>
          <w:rFonts w:ascii="Times New Roman" w:eastAsia="Times New Roman" w:hAnsi="Times New Roman" w:cs="Times New Roman"/>
          <w:b/>
          <w:bCs/>
        </w:rPr>
        <w:t>Figure S1.</w:t>
      </w:r>
      <w:r w:rsidR="005E5870" w:rsidRPr="00110696">
        <w:rPr>
          <w:b/>
          <w:bCs/>
        </w:rPr>
        <w:t xml:space="preserve"> </w:t>
      </w:r>
      <w:r w:rsidR="005E5870" w:rsidRPr="00110696">
        <w:rPr>
          <w:rFonts w:ascii="Times New Roman" w:eastAsia="Times New Roman" w:hAnsi="Times New Roman" w:cs="Times New Roman"/>
          <w:b/>
          <w:bCs/>
        </w:rPr>
        <w:t>Inhibition of miR-1</w:t>
      </w:r>
      <w:r w:rsidR="000F6842" w:rsidRPr="00110696">
        <w:rPr>
          <w:rFonts w:ascii="Times New Roman" w:eastAsia="Times New Roman" w:hAnsi="Times New Roman" w:cs="Times New Roman"/>
          <w:b/>
          <w:bCs/>
        </w:rPr>
        <w:t>55</w:t>
      </w:r>
      <w:r w:rsidR="005E5870" w:rsidRPr="00110696">
        <w:rPr>
          <w:rFonts w:ascii="Times New Roman" w:eastAsia="Times New Roman" w:hAnsi="Times New Roman" w:cs="Times New Roman"/>
          <w:b/>
          <w:bCs/>
        </w:rPr>
        <w:t xml:space="preserve"> in </w:t>
      </w:r>
      <w:r w:rsidR="000F6842" w:rsidRPr="00110696">
        <w:rPr>
          <w:rFonts w:ascii="Times New Roman" w:eastAsia="Times New Roman" w:hAnsi="Times New Roman" w:cs="Times New Roman"/>
          <w:b/>
          <w:bCs/>
        </w:rPr>
        <w:t xml:space="preserve">MV4-11 </w:t>
      </w:r>
      <w:r w:rsidR="00157709">
        <w:rPr>
          <w:rFonts w:ascii="Times New Roman" w:eastAsia="Times New Roman" w:hAnsi="Times New Roman" w:cs="Times New Roman"/>
          <w:b/>
          <w:bCs/>
        </w:rPr>
        <w:t xml:space="preserve">leukemic </w:t>
      </w:r>
      <w:r w:rsidR="000F6842" w:rsidRPr="00110696">
        <w:rPr>
          <w:rFonts w:ascii="Times New Roman" w:eastAsia="Times New Roman" w:hAnsi="Times New Roman" w:cs="Times New Roman"/>
          <w:b/>
          <w:bCs/>
        </w:rPr>
        <w:t>cells</w:t>
      </w:r>
      <w:r w:rsidR="005E5870" w:rsidRPr="00110696">
        <w:rPr>
          <w:rFonts w:ascii="Times New Roman" w:eastAsia="Times New Roman" w:hAnsi="Times New Roman" w:cs="Times New Roman"/>
          <w:b/>
          <w:bCs/>
        </w:rPr>
        <w:t>.</w:t>
      </w:r>
      <w:r w:rsidR="000F6842">
        <w:rPr>
          <w:rFonts w:ascii="Times New Roman" w:eastAsia="Times New Roman" w:hAnsi="Times New Roman" w:cs="Times New Roman"/>
        </w:rPr>
        <w:t xml:space="preserve"> Cells were transfected with anti-miR155 or anti-miR-155 N. Ctrl (10nM and 50nM) for 24</w:t>
      </w:r>
      <w:r w:rsidR="00110696">
        <w:rPr>
          <w:rFonts w:ascii="Times New Roman" w:eastAsia="Times New Roman" w:hAnsi="Times New Roman" w:cs="Times New Roman"/>
        </w:rPr>
        <w:t>h</w:t>
      </w:r>
      <w:r w:rsidR="000F6842">
        <w:rPr>
          <w:rFonts w:ascii="Times New Roman" w:eastAsia="Times New Roman" w:hAnsi="Times New Roman" w:cs="Times New Roman"/>
        </w:rPr>
        <w:t xml:space="preserve">. </w:t>
      </w:r>
      <w:r w:rsidR="00110696">
        <w:rPr>
          <w:rFonts w:ascii="Times New Roman" w:eastAsia="Times New Roman" w:hAnsi="Times New Roman" w:cs="Times New Roman"/>
        </w:rPr>
        <w:t>Cells were then harvested and relative miR-155 expression was determined</w:t>
      </w:r>
      <w:r w:rsidR="003471E1">
        <w:rPr>
          <w:rFonts w:ascii="Times New Roman" w:eastAsia="Times New Roman" w:hAnsi="Times New Roman" w:cs="Times New Roman"/>
        </w:rPr>
        <w:t xml:space="preserve"> using qPCR</w:t>
      </w:r>
      <w:r w:rsidR="00110696">
        <w:rPr>
          <w:rFonts w:ascii="Times New Roman" w:eastAsia="Times New Roman" w:hAnsi="Times New Roman" w:cs="Times New Roman"/>
        </w:rPr>
        <w:t xml:space="preserve">. Data were expressed </w:t>
      </w:r>
      <w:r w:rsidR="005B02C6">
        <w:rPr>
          <w:rFonts w:ascii="Times New Roman" w:eastAsia="Times New Roman" w:hAnsi="Times New Roman" w:cs="Times New Roman"/>
        </w:rPr>
        <w:t>as a</w:t>
      </w:r>
      <w:r w:rsidR="00110696">
        <w:rPr>
          <w:rFonts w:ascii="Times New Roman" w:eastAsia="Times New Roman" w:hAnsi="Times New Roman" w:cs="Times New Roman"/>
        </w:rPr>
        <w:t xml:space="preserve"> fold-change</w:t>
      </w:r>
      <w:r w:rsidR="00D870D7">
        <w:rPr>
          <w:rFonts w:ascii="Times New Roman" w:eastAsia="Times New Roman" w:hAnsi="Times New Roman" w:cs="Times New Roman"/>
        </w:rPr>
        <w:t xml:space="preserve"> relative to the control</w:t>
      </w:r>
      <w:r w:rsidR="006352D8">
        <w:rPr>
          <w:rFonts w:ascii="Times New Roman" w:eastAsia="Times New Roman" w:hAnsi="Times New Roman" w:cs="Times New Roman"/>
        </w:rPr>
        <w:t xml:space="preserve"> and n=3 of three independent experiments. </w:t>
      </w:r>
      <w:r w:rsidR="00531CDA">
        <w:rPr>
          <w:rFonts w:ascii="Times New Roman" w:eastAsia="Times New Roman" w:hAnsi="Times New Roman" w:cs="Times New Roman"/>
        </w:rPr>
        <w:t>U6 was used as a housekeeping gene.</w:t>
      </w:r>
    </w:p>
    <w:p w14:paraId="2C078E63" w14:textId="57541C80" w:rsidR="00BB5DBE" w:rsidRDefault="00BB5DBE" w:rsidP="553E0A3A">
      <w:pPr>
        <w:rPr>
          <w:rFonts w:ascii="Times New Roman" w:eastAsia="Times New Roman" w:hAnsi="Times New Roman" w:cs="Times New Roman"/>
        </w:rPr>
      </w:pPr>
    </w:p>
    <w:sectPr w:rsidR="00BB5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IB4atpCw" int2:invalidationBookmarkName="" int2:hashCode="qUpYQG7yTpMf/l" int2:id="g56Iz28d">
      <int2:state int2:type="gram" int2:value="Rejected"/>
    </int2:bookmark>
    <int2:bookmark int2:bookmarkName="_Int_xCxqJ4Pa" int2:invalidationBookmarkName="" int2:hashCode="3UiSQiZJzPqjy+" int2:id="RuX8Td5C">
      <int2:state int2:type="gram" int2:value="Rejected"/>
    </int2:bookmark>
    <int2:bookmark int2:bookmarkName="_Int_t1lSHIhl" int2:invalidationBookmarkName="" int2:hashCode="klBGFu1ZXi6+v8" int2:id="0pG6dsBu">
      <int2:state int2:type="gram" int2:value="Rejected"/>
    </int2:bookmark>
    <int2:bookmark int2:bookmarkName="_Int_w4To1zCG" int2:invalidationBookmarkName="" int2:hashCode="ASts7PtZsRNxyD" int2:id="VMoL1h5u">
      <int2:state int2:type="gram" int2:value="Rejected"/>
    </int2:bookmark>
    <int2:bookmark int2:bookmarkName="_Int_yGxbhxml" int2:invalidationBookmarkName="" int2:hashCode="gB9gLHZdRXG5wY" int2:id="S9Ad3zJj">
      <int2:state int2:type="gram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78B1D28"/>
    <w:rsid w:val="000F6842"/>
    <w:rsid w:val="00110696"/>
    <w:rsid w:val="00157709"/>
    <w:rsid w:val="003471E1"/>
    <w:rsid w:val="00531CDA"/>
    <w:rsid w:val="005B02C6"/>
    <w:rsid w:val="005E5870"/>
    <w:rsid w:val="006352D8"/>
    <w:rsid w:val="00A35D1C"/>
    <w:rsid w:val="00AB53B6"/>
    <w:rsid w:val="00B1001E"/>
    <w:rsid w:val="00BB5DBE"/>
    <w:rsid w:val="00D870D7"/>
    <w:rsid w:val="012A363F"/>
    <w:rsid w:val="01E95FCF"/>
    <w:rsid w:val="025E328A"/>
    <w:rsid w:val="029CAC33"/>
    <w:rsid w:val="03554C3C"/>
    <w:rsid w:val="03D8B451"/>
    <w:rsid w:val="042E603C"/>
    <w:rsid w:val="0485BBA1"/>
    <w:rsid w:val="04A20B14"/>
    <w:rsid w:val="05166CCB"/>
    <w:rsid w:val="0599DC5D"/>
    <w:rsid w:val="06078D81"/>
    <w:rsid w:val="06F63E41"/>
    <w:rsid w:val="083C863E"/>
    <w:rsid w:val="08BE0942"/>
    <w:rsid w:val="08CFF990"/>
    <w:rsid w:val="08D87B1B"/>
    <w:rsid w:val="0937C1B9"/>
    <w:rsid w:val="0961629C"/>
    <w:rsid w:val="09BA0B76"/>
    <w:rsid w:val="0A2A6F4D"/>
    <w:rsid w:val="0A53D929"/>
    <w:rsid w:val="0B02858F"/>
    <w:rsid w:val="0B055813"/>
    <w:rsid w:val="0B66CCDA"/>
    <w:rsid w:val="0BAB4FBA"/>
    <w:rsid w:val="0BDF13F1"/>
    <w:rsid w:val="0CD73962"/>
    <w:rsid w:val="0D6FB11B"/>
    <w:rsid w:val="0E8AE250"/>
    <w:rsid w:val="0EE2B331"/>
    <w:rsid w:val="0F3E27AC"/>
    <w:rsid w:val="10F5175F"/>
    <w:rsid w:val="10F89FBF"/>
    <w:rsid w:val="113FBEF9"/>
    <w:rsid w:val="118B4FC5"/>
    <w:rsid w:val="1194355C"/>
    <w:rsid w:val="11EF85C0"/>
    <w:rsid w:val="12E2DEF5"/>
    <w:rsid w:val="1385F832"/>
    <w:rsid w:val="13A912AA"/>
    <w:rsid w:val="13E84032"/>
    <w:rsid w:val="14F571A3"/>
    <w:rsid w:val="16C6A6A1"/>
    <w:rsid w:val="19491356"/>
    <w:rsid w:val="199DC0DE"/>
    <w:rsid w:val="1A6798FC"/>
    <w:rsid w:val="1AA7166B"/>
    <w:rsid w:val="1B6AD1F1"/>
    <w:rsid w:val="1C871ED6"/>
    <w:rsid w:val="1CA3CAC3"/>
    <w:rsid w:val="1D4F37F9"/>
    <w:rsid w:val="1E6A1430"/>
    <w:rsid w:val="1E911685"/>
    <w:rsid w:val="1EC66D40"/>
    <w:rsid w:val="1F0F6ECC"/>
    <w:rsid w:val="202CED97"/>
    <w:rsid w:val="20300A05"/>
    <w:rsid w:val="20C718B9"/>
    <w:rsid w:val="21104F20"/>
    <w:rsid w:val="21A2380C"/>
    <w:rsid w:val="21AF0A74"/>
    <w:rsid w:val="22AF7A92"/>
    <w:rsid w:val="22C4B8C1"/>
    <w:rsid w:val="23B1892C"/>
    <w:rsid w:val="24B60B86"/>
    <w:rsid w:val="24C07819"/>
    <w:rsid w:val="25058F39"/>
    <w:rsid w:val="252CE6B2"/>
    <w:rsid w:val="256CF508"/>
    <w:rsid w:val="260A8627"/>
    <w:rsid w:val="27529EA1"/>
    <w:rsid w:val="278187FA"/>
    <w:rsid w:val="27E625D6"/>
    <w:rsid w:val="2866EAA9"/>
    <w:rsid w:val="28BB70A1"/>
    <w:rsid w:val="28FCA96C"/>
    <w:rsid w:val="291B5D2A"/>
    <w:rsid w:val="2AFD2B96"/>
    <w:rsid w:val="2B0FA737"/>
    <w:rsid w:val="2BABA8D3"/>
    <w:rsid w:val="2C29B42C"/>
    <w:rsid w:val="2C4306DD"/>
    <w:rsid w:val="2D0A66A7"/>
    <w:rsid w:val="2E2F31B0"/>
    <w:rsid w:val="2E95A477"/>
    <w:rsid w:val="306581EB"/>
    <w:rsid w:val="306959E4"/>
    <w:rsid w:val="3167D4ED"/>
    <w:rsid w:val="32C1E983"/>
    <w:rsid w:val="343EA039"/>
    <w:rsid w:val="3557F6C1"/>
    <w:rsid w:val="3725656A"/>
    <w:rsid w:val="3836D3C4"/>
    <w:rsid w:val="3855CCB8"/>
    <w:rsid w:val="3892BE7D"/>
    <w:rsid w:val="38D92DEF"/>
    <w:rsid w:val="38E455CE"/>
    <w:rsid w:val="38FF3A28"/>
    <w:rsid w:val="39359C64"/>
    <w:rsid w:val="3C995637"/>
    <w:rsid w:val="3DBCFF98"/>
    <w:rsid w:val="3DD12E7E"/>
    <w:rsid w:val="3DECB860"/>
    <w:rsid w:val="3DF3CDC9"/>
    <w:rsid w:val="3F147C58"/>
    <w:rsid w:val="426C19E5"/>
    <w:rsid w:val="43A57DEE"/>
    <w:rsid w:val="43EBCE15"/>
    <w:rsid w:val="44E691FE"/>
    <w:rsid w:val="45F9DA85"/>
    <w:rsid w:val="473B91E0"/>
    <w:rsid w:val="4758F057"/>
    <w:rsid w:val="478527CD"/>
    <w:rsid w:val="478B1D28"/>
    <w:rsid w:val="486EE711"/>
    <w:rsid w:val="48C8BB72"/>
    <w:rsid w:val="49532DE7"/>
    <w:rsid w:val="49A187FA"/>
    <w:rsid w:val="49D53B74"/>
    <w:rsid w:val="4A2076BA"/>
    <w:rsid w:val="4C35C272"/>
    <w:rsid w:val="4D4F96FE"/>
    <w:rsid w:val="4DF2FEDE"/>
    <w:rsid w:val="4E768E4D"/>
    <w:rsid w:val="4ECD0E76"/>
    <w:rsid w:val="5036A881"/>
    <w:rsid w:val="505646AC"/>
    <w:rsid w:val="507EE025"/>
    <w:rsid w:val="50E1EAAB"/>
    <w:rsid w:val="50E82D96"/>
    <w:rsid w:val="520AF777"/>
    <w:rsid w:val="52283837"/>
    <w:rsid w:val="5238F09E"/>
    <w:rsid w:val="5298B049"/>
    <w:rsid w:val="530729D8"/>
    <w:rsid w:val="5449CAF3"/>
    <w:rsid w:val="553E0A3A"/>
    <w:rsid w:val="5698399D"/>
    <w:rsid w:val="5930FCEB"/>
    <w:rsid w:val="5A285985"/>
    <w:rsid w:val="5A356945"/>
    <w:rsid w:val="5AE5934B"/>
    <w:rsid w:val="5C16645D"/>
    <w:rsid w:val="5CE85783"/>
    <w:rsid w:val="5D2FFF85"/>
    <w:rsid w:val="5DB175C2"/>
    <w:rsid w:val="5E13FD88"/>
    <w:rsid w:val="5E2CE111"/>
    <w:rsid w:val="5EB2F32C"/>
    <w:rsid w:val="5F0D4708"/>
    <w:rsid w:val="5F163E3A"/>
    <w:rsid w:val="5F6C47F1"/>
    <w:rsid w:val="5FD21D42"/>
    <w:rsid w:val="611A72D7"/>
    <w:rsid w:val="61666F19"/>
    <w:rsid w:val="620CC31E"/>
    <w:rsid w:val="6301583F"/>
    <w:rsid w:val="63B4545D"/>
    <w:rsid w:val="65F3069B"/>
    <w:rsid w:val="65F6F12D"/>
    <w:rsid w:val="663F0D25"/>
    <w:rsid w:val="6727186C"/>
    <w:rsid w:val="680495FE"/>
    <w:rsid w:val="69EEB715"/>
    <w:rsid w:val="6ABD7E84"/>
    <w:rsid w:val="6D3BC020"/>
    <w:rsid w:val="6E1177C8"/>
    <w:rsid w:val="6E9FB820"/>
    <w:rsid w:val="6EAB21BE"/>
    <w:rsid w:val="6F35F6A2"/>
    <w:rsid w:val="6F71186E"/>
    <w:rsid w:val="6F7664EC"/>
    <w:rsid w:val="6FA2D126"/>
    <w:rsid w:val="70FEDD98"/>
    <w:rsid w:val="7105344C"/>
    <w:rsid w:val="71F68BBA"/>
    <w:rsid w:val="722DCD28"/>
    <w:rsid w:val="72C283AE"/>
    <w:rsid w:val="73381724"/>
    <w:rsid w:val="7430D6A1"/>
    <w:rsid w:val="74810694"/>
    <w:rsid w:val="7485AAA7"/>
    <w:rsid w:val="751110CD"/>
    <w:rsid w:val="75580161"/>
    <w:rsid w:val="75708C2F"/>
    <w:rsid w:val="76521098"/>
    <w:rsid w:val="7710567F"/>
    <w:rsid w:val="78FD5D6A"/>
    <w:rsid w:val="79FC5790"/>
    <w:rsid w:val="7A448A2C"/>
    <w:rsid w:val="7B55796E"/>
    <w:rsid w:val="7B94A902"/>
    <w:rsid w:val="7C4D85FA"/>
    <w:rsid w:val="7E4DB467"/>
    <w:rsid w:val="7E7F4289"/>
    <w:rsid w:val="7F80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43A9"/>
  <w15:chartTrackingRefBased/>
  <w15:docId w15:val="{38E9D873-C832-4BD4-BC26-0C633EE6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1542b50d70e142eb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l-Haidari</dc:creator>
  <cp:keywords/>
  <dc:description/>
  <cp:lastModifiedBy>Amr Al-Haidari</cp:lastModifiedBy>
  <cp:revision>6</cp:revision>
  <dcterms:created xsi:type="dcterms:W3CDTF">2025-12-23T18:09:00Z</dcterms:created>
  <dcterms:modified xsi:type="dcterms:W3CDTF">2026-01-15T04:01:00Z</dcterms:modified>
</cp:coreProperties>
</file>